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039"/>
        <w:tblW w:w="10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115" w:type="dxa"/>
        </w:tblCellMar>
        <w:tblLook w:val="04A0" w:firstRow="1" w:lastRow="0" w:firstColumn="1" w:lastColumn="0" w:noHBand="0" w:noVBand="1"/>
      </w:tblPr>
      <w:tblGrid>
        <w:gridCol w:w="289"/>
        <w:gridCol w:w="810"/>
        <w:gridCol w:w="810"/>
        <w:gridCol w:w="270"/>
        <w:gridCol w:w="5904"/>
        <w:gridCol w:w="2700"/>
      </w:tblGrid>
      <w:tr w:rsidR="004E3146" w:rsidRPr="00336CB7" w14:paraId="53305EAD" w14:textId="77777777" w:rsidTr="00A24386">
        <w:tc>
          <w:tcPr>
            <w:tcW w:w="289" w:type="dxa"/>
            <w:shd w:val="clear" w:color="auto" w:fill="auto"/>
            <w:vAlign w:val="center"/>
          </w:tcPr>
          <w:p w14:paraId="7243180D" w14:textId="77777777" w:rsidR="004E3146" w:rsidRPr="00336CB7" w:rsidRDefault="004E3146" w:rsidP="004E3146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2FEA38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4DD3849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Anneal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4691C6C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4" w:type="dxa"/>
            <w:shd w:val="clear" w:color="auto" w:fill="auto"/>
            <w:vAlign w:val="center"/>
          </w:tcPr>
          <w:p w14:paraId="6183B62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Primer sequences 5'-3'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4EFEBA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E3146" w:rsidRPr="00336CB7" w14:paraId="6CEB77DD" w14:textId="77777777" w:rsidTr="00A24386">
        <w:tc>
          <w:tcPr>
            <w:tcW w:w="289" w:type="dxa"/>
            <w:vMerge w:val="restart"/>
            <w:shd w:val="clear" w:color="auto" w:fill="auto"/>
            <w:textDirection w:val="btLr"/>
          </w:tcPr>
          <w:p w14:paraId="01ACFA1A" w14:textId="77777777" w:rsidR="004E3146" w:rsidRPr="00336CB7" w:rsidRDefault="004E3146" w:rsidP="00A24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03767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ITS rDNA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73E45D7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1AE3865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25A569E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b/>
                <w:bCs/>
                <w:sz w:val="20"/>
                <w:szCs w:val="20"/>
              </w:rPr>
              <w:t>◀</w:t>
            </w:r>
          </w:p>
          <w:p w14:paraId="55DBD85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6E08831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Riz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CTCGCCATTTAGAGGAAGGTGAA</w:t>
            </w:r>
          </w:p>
          <w:p w14:paraId="579AB7C4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ITS4TT TTCCTCCGCTTATTGATATGCTT</w:t>
            </w:r>
          </w:p>
          <w:p w14:paraId="6588B7F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58S3 GAGATCCRTTGYTRAAAGTT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90554F1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6C988AD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3312A25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okulich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&amp; Mills </w:t>
            </w:r>
            <w:r w:rsidRPr="0039010C">
              <w:rPr>
                <w:rFonts w:ascii="Times New Roman" w:hAnsi="Times New Roman" w:cs="Times New Roman"/>
                <w:sz w:val="20"/>
              </w:rPr>
              <w:t>(2013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98]</w:t>
            </w:r>
          </w:p>
        </w:tc>
      </w:tr>
      <w:tr w:rsidR="004E3146" w:rsidRPr="00336CB7" w14:paraId="249367B7" w14:textId="77777777" w:rsidTr="00A24386">
        <w:tc>
          <w:tcPr>
            <w:tcW w:w="289" w:type="dxa"/>
            <w:vMerge/>
            <w:shd w:val="clear" w:color="auto" w:fill="auto"/>
            <w:textDirection w:val="btLr"/>
            <w:vAlign w:val="center"/>
          </w:tcPr>
          <w:p w14:paraId="20624E5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663958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LSU rDNA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656B370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5D2BC8C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73C1AEE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68602B2F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4C65A4B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LR0R ACCCGCTGAACTTAAGC</w:t>
            </w:r>
          </w:p>
          <w:p w14:paraId="726D810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Un-Lo28S1220 GTTGTTACACACTCCTTAGCGGAT</w:t>
            </w:r>
          </w:p>
          <w:p w14:paraId="6DFC0DB5" w14:textId="77777777" w:rsidR="004E3146" w:rsidRPr="00336CB7" w:rsidRDefault="004E3146" w:rsidP="00107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Un-Lo28S576B</w:t>
            </w:r>
            <w:r w:rsidR="001072C0" w:rsidRPr="00107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CTCCTTGGTCCGTGTTTCAAGACG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9A6D80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ubeta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C1DF2">
              <w:rPr>
                <w:rFonts w:ascii="Times New Roman" w:hAnsi="Times New Roman" w:cs="Times New Roman"/>
                <w:sz w:val="20"/>
              </w:rPr>
              <w:t>(1991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99]</w:t>
            </w:r>
          </w:p>
          <w:p w14:paraId="10BB824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ala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C1DF2">
              <w:rPr>
                <w:rFonts w:ascii="Times New Roman" w:hAnsi="Times New Roman" w:cs="Times New Roman"/>
                <w:sz w:val="20"/>
              </w:rPr>
              <w:t>(2010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100]</w:t>
            </w:r>
          </w:p>
          <w:p w14:paraId="0482AF8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akkeren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C1DF2">
              <w:rPr>
                <w:rFonts w:ascii="Times New Roman" w:hAnsi="Times New Roman" w:cs="Times New Roman"/>
                <w:sz w:val="20"/>
              </w:rPr>
              <w:t>(2000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101]</w:t>
            </w:r>
          </w:p>
        </w:tc>
      </w:tr>
      <w:tr w:rsidR="004E3146" w:rsidRPr="00336CB7" w14:paraId="111964A7" w14:textId="77777777" w:rsidTr="00A24386">
        <w:tc>
          <w:tcPr>
            <w:tcW w:w="289" w:type="dxa"/>
            <w:vMerge/>
            <w:shd w:val="clear" w:color="auto" w:fill="auto"/>
            <w:textDirection w:val="btLr"/>
            <w:vAlign w:val="center"/>
          </w:tcPr>
          <w:p w14:paraId="45FEA36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4CEC084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eta-tubulin</w:t>
            </w:r>
          </w:p>
          <w:p w14:paraId="1ABC609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47D27C7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70FE960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(57-64)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71CDB951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7C4B5C8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7229638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38DB628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5360532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3161CA4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F4 GCTYGTTCACATYCAGGGT</w:t>
            </w:r>
          </w:p>
          <w:p w14:paraId="0F9A66A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R3 CRTCCTCRTCGAACTCGCCCTC</w:t>
            </w:r>
          </w:p>
          <w:p w14:paraId="3160F27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F1 GCCAAGTTCTGGGAGGTCATC</w:t>
            </w:r>
          </w:p>
          <w:p w14:paraId="6F431C0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F1A GCCAAGTTCTGGGARGTSAT</w:t>
            </w:r>
          </w:p>
          <w:p w14:paraId="7C97B72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BTubR1 CCTGGTACTGCTGGTACTCAG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35A0F0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10FFAB3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3B57C90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Blair et al. </w:t>
            </w:r>
            <w:r w:rsidRPr="000C1DF2">
              <w:rPr>
                <w:rFonts w:ascii="Times New Roman" w:hAnsi="Times New Roman" w:cs="Times New Roman"/>
                <w:sz w:val="20"/>
              </w:rPr>
              <w:t>(2008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36]</w:t>
            </w:r>
          </w:p>
          <w:p w14:paraId="31C8C56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Blair et al. </w:t>
            </w:r>
            <w:r w:rsidRPr="000C1DF2">
              <w:rPr>
                <w:rFonts w:ascii="Times New Roman" w:hAnsi="Times New Roman" w:cs="Times New Roman"/>
                <w:sz w:val="20"/>
              </w:rPr>
              <w:t>(2008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[36]</w:t>
            </w:r>
          </w:p>
          <w:p w14:paraId="7E4AA7EF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Kroon et al. </w:t>
            </w:r>
            <w:r w:rsidRPr="000C1DF2">
              <w:rPr>
                <w:rFonts w:ascii="Times New Roman" w:hAnsi="Times New Roman" w:cs="Times New Roman"/>
                <w:sz w:val="20"/>
              </w:rPr>
              <w:t>(2004)</w:t>
            </w:r>
            <w:r w:rsidR="0015109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54B52">
              <w:rPr>
                <w:rFonts w:ascii="Times New Roman" w:hAnsi="Times New Roman" w:cs="Times New Roman"/>
                <w:sz w:val="20"/>
              </w:rPr>
              <w:t>[61]</w:t>
            </w:r>
          </w:p>
        </w:tc>
      </w:tr>
      <w:tr w:rsidR="004E3146" w:rsidRPr="00336CB7" w14:paraId="2AB307D9" w14:textId="77777777" w:rsidTr="00A24386">
        <w:trPr>
          <w:trHeight w:val="705"/>
        </w:trPr>
        <w:tc>
          <w:tcPr>
            <w:tcW w:w="289" w:type="dxa"/>
            <w:vMerge w:val="restart"/>
            <w:shd w:val="clear" w:color="auto" w:fill="auto"/>
            <w:textDirection w:val="btLr"/>
          </w:tcPr>
          <w:p w14:paraId="163712A4" w14:textId="77777777" w:rsidR="004E3146" w:rsidRPr="00336CB7" w:rsidRDefault="004E3146" w:rsidP="00A24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D2EB5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ox2</w:t>
            </w:r>
          </w:p>
          <w:p w14:paraId="0B9BCA5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+spacer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72AF367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-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46CA380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56D4E7B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40CA62FF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2F44B2B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79890DC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19E1F8A3" w14:textId="77777777" w:rsidR="004E3146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M75 CCTTGGCAATTAGGATTTCAAGAT</w:t>
            </w:r>
          </w:p>
          <w:p w14:paraId="0D0C565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35 </w:t>
            </w:r>
            <w:r w:rsidRPr="006F4520">
              <w:rPr>
                <w:rFonts w:ascii="Times New Roman" w:hAnsi="Times New Roman" w:cs="Times New Roman"/>
                <w:sz w:val="20"/>
                <w:szCs w:val="20"/>
              </w:rPr>
              <w:t>CAGAACCTTGGCAATTAGG</w:t>
            </w:r>
          </w:p>
          <w:p w14:paraId="2D59FCC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oxFRizA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TTTGATTACCTGGTTGTGCTAATTC</w:t>
            </w:r>
          </w:p>
          <w:p w14:paraId="7042898C" w14:textId="77777777" w:rsidR="004E3146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M78</w:t>
            </w:r>
            <w:r w:rsidR="001072C0" w:rsidRPr="00107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ACAAATTTCACTACATTGTCC</w:t>
            </w:r>
          </w:p>
          <w:p w14:paraId="43A3AF5A" w14:textId="77777777" w:rsidR="00D92320" w:rsidRPr="00336CB7" w:rsidRDefault="004E3146" w:rsidP="00D92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Ph-10b</w:t>
            </w:r>
            <w:r w:rsidR="00D92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2320" w:rsidRPr="00D92320">
              <w:rPr>
                <w:rFonts w:ascii="Times New Roman" w:hAnsi="Times New Roman" w:cs="Times New Roman"/>
                <w:sz w:val="20"/>
                <w:szCs w:val="20"/>
              </w:rPr>
              <w:t>GCAAAAGCACTAAAAATTAAATATAA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98AF452" w14:textId="77777777" w:rsidR="004E3146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Tooley </w:t>
            </w:r>
            <w:r w:rsidRPr="00052EC1">
              <w:rPr>
                <w:rFonts w:ascii="Times New Roman" w:hAnsi="Times New Roman" w:cs="Times New Roman"/>
                <w:sz w:val="20"/>
              </w:rPr>
              <w:t>(2003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2]</w:t>
            </w:r>
          </w:p>
          <w:p w14:paraId="62CBEBD1" w14:textId="77777777" w:rsidR="004E3146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tin </w:t>
            </w:r>
            <w:r w:rsidRPr="006F4520">
              <w:rPr>
                <w:rFonts w:ascii="Times New Roman" w:hAnsi="Times New Roman" w:cs="Times New Roman"/>
                <w:sz w:val="20"/>
              </w:rPr>
              <w:t>(2000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3]</w:t>
            </w:r>
          </w:p>
          <w:p w14:paraId="44229ED8" w14:textId="77777777" w:rsidR="004E3146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7F34B036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Tooley </w:t>
            </w:r>
            <w:r w:rsidRPr="00052EC1">
              <w:rPr>
                <w:rFonts w:ascii="Times New Roman" w:hAnsi="Times New Roman" w:cs="Times New Roman"/>
                <w:sz w:val="20"/>
              </w:rPr>
              <w:t>(2003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2]</w:t>
            </w:r>
          </w:p>
          <w:p w14:paraId="23590F7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tin et al. </w:t>
            </w:r>
            <w:r w:rsidRPr="00254208">
              <w:rPr>
                <w:rFonts w:ascii="Times New Roman" w:hAnsi="Times New Roman" w:cs="Times New Roman"/>
                <w:sz w:val="20"/>
              </w:rPr>
              <w:t>(2004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4]</w:t>
            </w:r>
          </w:p>
        </w:tc>
      </w:tr>
      <w:tr w:rsidR="004E3146" w:rsidRPr="00336CB7" w14:paraId="649568B6" w14:textId="77777777" w:rsidTr="00A24386">
        <w:tc>
          <w:tcPr>
            <w:tcW w:w="289" w:type="dxa"/>
            <w:vMerge/>
            <w:shd w:val="clear" w:color="auto" w:fill="auto"/>
            <w:vAlign w:val="center"/>
          </w:tcPr>
          <w:p w14:paraId="3140CB7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DCAD14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ox1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08CB4EF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7AA1EA3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30A43E6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27FB45F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6DB71BC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24B2348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6395192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69F289F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oxFrizB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AATGAATTTTCAAAATATAAATAAATGG</w:t>
            </w:r>
          </w:p>
          <w:p w14:paraId="18A2B2C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M83 CTCCAATAAAAAATAACCAAAAATG</w:t>
            </w:r>
          </w:p>
          <w:p w14:paraId="34B22A8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CoxFRizC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ATCTGATGTYTTACATTCWTGGGC</w:t>
            </w:r>
          </w:p>
          <w:p w14:paraId="3217596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OomCox1-Levup TCAWCWMGATGGCTTTTTTCAAC</w:t>
            </w:r>
          </w:p>
          <w:p w14:paraId="44CCEF9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M84 TTTAATTTTTAGTGCTTTTGC</w:t>
            </w:r>
          </w:p>
          <w:p w14:paraId="0510A91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FM85 AACTTGACTAATAATACCAAA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B34598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525C9A3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Tooley </w:t>
            </w:r>
            <w:r w:rsidRPr="00052EC1">
              <w:rPr>
                <w:rFonts w:ascii="Times New Roman" w:hAnsi="Times New Roman" w:cs="Times New Roman"/>
                <w:sz w:val="20"/>
              </w:rPr>
              <w:t>(2003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2]</w:t>
            </w:r>
          </w:p>
          <w:p w14:paraId="4596078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27AB9911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Robideau et al. </w:t>
            </w:r>
            <w:r w:rsidRPr="000C1DF2">
              <w:rPr>
                <w:rFonts w:ascii="Times New Roman" w:hAnsi="Times New Roman" w:cs="Times New Roman"/>
                <w:sz w:val="20"/>
              </w:rPr>
              <w:t>(2011)</w:t>
            </w:r>
          </w:p>
          <w:p w14:paraId="7D1BDE8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Tooley </w:t>
            </w:r>
            <w:r w:rsidRPr="00052EC1">
              <w:rPr>
                <w:rFonts w:ascii="Times New Roman" w:hAnsi="Times New Roman" w:cs="Times New Roman"/>
                <w:sz w:val="20"/>
              </w:rPr>
              <w:t>(2003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2]</w:t>
            </w:r>
          </w:p>
          <w:p w14:paraId="31354B45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Tooley </w:t>
            </w:r>
            <w:r w:rsidRPr="00052EC1">
              <w:rPr>
                <w:rFonts w:ascii="Times New Roman" w:hAnsi="Times New Roman" w:cs="Times New Roman"/>
                <w:sz w:val="20"/>
              </w:rPr>
              <w:t>(2003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102]</w:t>
            </w:r>
          </w:p>
        </w:tc>
      </w:tr>
      <w:tr w:rsidR="004E3146" w:rsidRPr="00336CB7" w14:paraId="560C4B4F" w14:textId="77777777" w:rsidTr="00A24386">
        <w:tc>
          <w:tcPr>
            <w:tcW w:w="289" w:type="dxa"/>
            <w:vMerge/>
            <w:shd w:val="clear" w:color="auto" w:fill="auto"/>
            <w:vAlign w:val="center"/>
          </w:tcPr>
          <w:p w14:paraId="52DEF55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E77FC8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nad9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6C1F97A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130A3FAF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0B39D7D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451A46F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nad9-F TACAACAAGAATTAATGAGAAC</w:t>
            </w:r>
          </w:p>
          <w:p w14:paraId="1C2084B6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nad9-R TTAAAATTTGTACTACTAACAT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69008F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Coffey </w:t>
            </w:r>
            <w:r w:rsidRPr="000C1DF2">
              <w:rPr>
                <w:rFonts w:ascii="Times New Roman" w:hAnsi="Times New Roman" w:cs="Times New Roman"/>
                <w:sz w:val="20"/>
              </w:rPr>
              <w:t>(2012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7]</w:t>
            </w:r>
          </w:p>
          <w:p w14:paraId="7EB3E2AF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Coffey </w:t>
            </w:r>
            <w:r w:rsidRPr="000C1DF2">
              <w:rPr>
                <w:rFonts w:ascii="Times New Roman" w:hAnsi="Times New Roman" w:cs="Times New Roman"/>
                <w:sz w:val="20"/>
              </w:rPr>
              <w:t>(2012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7]</w:t>
            </w:r>
          </w:p>
        </w:tc>
      </w:tr>
      <w:tr w:rsidR="004E3146" w:rsidRPr="00336CB7" w14:paraId="379A8704" w14:textId="77777777" w:rsidTr="00A24386">
        <w:tc>
          <w:tcPr>
            <w:tcW w:w="289" w:type="dxa"/>
            <w:vMerge/>
            <w:shd w:val="clear" w:color="auto" w:fill="auto"/>
            <w:vAlign w:val="center"/>
          </w:tcPr>
          <w:p w14:paraId="30B1F9BB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6C6413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rps10</w:t>
            </w:r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6EC0C35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741354D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24ABCE8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6E1F9B1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 xml:space="preserve">rps10-F 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GTATACTCTAACCAACTGAGT</w:t>
            </w:r>
          </w:p>
          <w:p w14:paraId="4D8E819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</w:rPr>
            </w:pPr>
            <w:r w:rsidRPr="00336CB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rps10-R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GTTGGTTAGAGTAAAAGACT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F0EB14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Coffey </w:t>
            </w:r>
            <w:r w:rsidRPr="000C1DF2">
              <w:rPr>
                <w:rFonts w:ascii="Times New Roman" w:hAnsi="Times New Roman" w:cs="Times New Roman"/>
                <w:sz w:val="20"/>
              </w:rPr>
              <w:t>(2012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7]</w:t>
            </w:r>
          </w:p>
          <w:p w14:paraId="21B4FEA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&amp; Coffey </w:t>
            </w:r>
            <w:r w:rsidRPr="000C1DF2">
              <w:rPr>
                <w:rFonts w:ascii="Times New Roman" w:hAnsi="Times New Roman" w:cs="Times New Roman"/>
                <w:sz w:val="20"/>
              </w:rPr>
              <w:t>(2012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7]</w:t>
            </w:r>
          </w:p>
        </w:tc>
      </w:tr>
      <w:tr w:rsidR="004E3146" w:rsidRPr="00336CB7" w14:paraId="779824FE" w14:textId="77777777" w:rsidTr="00A24386">
        <w:tc>
          <w:tcPr>
            <w:tcW w:w="289" w:type="dxa"/>
            <w:vMerge/>
            <w:shd w:val="clear" w:color="auto" w:fill="auto"/>
            <w:vAlign w:val="center"/>
          </w:tcPr>
          <w:p w14:paraId="3E3A7454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38D861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left w:w="88" w:type="dxa"/>
            </w:tcMar>
            <w:vAlign w:val="center"/>
          </w:tcPr>
          <w:p w14:paraId="475F114D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2527A01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(57-63)</w:t>
            </w:r>
          </w:p>
        </w:tc>
        <w:tc>
          <w:tcPr>
            <w:tcW w:w="270" w:type="dxa"/>
            <w:shd w:val="clear" w:color="auto" w:fill="auto"/>
            <w:tcMar>
              <w:left w:w="88" w:type="dxa"/>
            </w:tcMar>
            <w:vAlign w:val="center"/>
          </w:tcPr>
          <w:p w14:paraId="7C35B2D9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331B31E2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3555791A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  <w:p w14:paraId="2B13B7A8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▶</w:t>
            </w:r>
          </w:p>
          <w:p w14:paraId="2E79806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MS Mincho" w:eastAsia="MS Mincho" w:hAnsi="MS Mincho" w:cs="MS Mincho" w:hint="eastAsia"/>
                <w:sz w:val="20"/>
                <w:szCs w:val="20"/>
              </w:rPr>
              <w:t>◀</w:t>
            </w:r>
          </w:p>
        </w:tc>
        <w:tc>
          <w:tcPr>
            <w:tcW w:w="5904" w:type="dxa"/>
            <w:shd w:val="clear" w:color="auto" w:fill="auto"/>
            <w:vAlign w:val="center"/>
          </w:tcPr>
          <w:p w14:paraId="063E9C46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-F TCTATCGTGTTTACCAATTTC</w:t>
            </w:r>
          </w:p>
          <w:p w14:paraId="2AFDE227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-R TAACAAATGGATCTTCTTTAAAA</w:t>
            </w:r>
          </w:p>
          <w:p w14:paraId="68D9B8E6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trnC</w:t>
            </w:r>
            <w:proofErr w:type="spellEnd"/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-R CATTACCATTATGTTATCTAGCC</w:t>
            </w:r>
          </w:p>
          <w:p w14:paraId="03973B61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-F2</w:t>
            </w:r>
            <w:r w:rsidR="001072C0" w:rsidRPr="00107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TGTTAAAATATTTTATYTTTACAAATATTACTG</w:t>
            </w:r>
          </w:p>
          <w:p w14:paraId="5BCDBA53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SecY-R2</w:t>
            </w:r>
            <w:r w:rsidR="001072C0" w:rsidRPr="00107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 AATAAAATCAAAATAATTATTAATTTTHGGTTCAA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E71E3EE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</w:t>
            </w:r>
            <w:r w:rsidRPr="000C1DF2">
              <w:rPr>
                <w:rFonts w:ascii="Times New Roman" w:hAnsi="Times New Roman" w:cs="Times New Roman"/>
                <w:sz w:val="20"/>
              </w:rPr>
              <w:t>(2008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6]</w:t>
            </w:r>
          </w:p>
          <w:p w14:paraId="7242233C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 xml:space="preserve">Martin </w:t>
            </w:r>
            <w:r w:rsidRPr="000C1DF2">
              <w:rPr>
                <w:rFonts w:ascii="Times New Roman" w:hAnsi="Times New Roman" w:cs="Times New Roman"/>
                <w:sz w:val="20"/>
              </w:rPr>
              <w:t>(2008)</w:t>
            </w:r>
            <w:r w:rsidR="00454B52">
              <w:rPr>
                <w:rFonts w:ascii="Times New Roman" w:hAnsi="Times New Roman" w:cs="Times New Roman"/>
                <w:sz w:val="20"/>
              </w:rPr>
              <w:t xml:space="preserve"> [96]</w:t>
            </w:r>
          </w:p>
          <w:p w14:paraId="6E4EA5B6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5A382D21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38282820" w14:textId="77777777" w:rsidR="004E3146" w:rsidRPr="00336CB7" w:rsidRDefault="004E3146" w:rsidP="004E31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CB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7955CBD" w14:textId="3E680A30" w:rsidR="00887B61" w:rsidRDefault="00450D1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002D99">
        <w:rPr>
          <w:rFonts w:ascii="Times New Roman" w:hAnsi="Times New Roman" w:cs="Times New Roman"/>
          <w:b/>
          <w:sz w:val="24"/>
        </w:rPr>
        <w:t>2</w:t>
      </w:r>
      <w:r w:rsidR="004E3146" w:rsidRPr="004E3146">
        <w:rPr>
          <w:rFonts w:ascii="Times New Roman" w:hAnsi="Times New Roman" w:cs="Times New Roman"/>
          <w:b/>
          <w:sz w:val="24"/>
        </w:rPr>
        <w:t xml:space="preserve"> Table. Oligonucleotide pr</w:t>
      </w:r>
      <w:r w:rsidR="004E3146">
        <w:rPr>
          <w:rFonts w:ascii="Times New Roman" w:hAnsi="Times New Roman" w:cs="Times New Roman"/>
          <w:b/>
          <w:sz w:val="24"/>
        </w:rPr>
        <w:t>imers</w:t>
      </w:r>
    </w:p>
    <w:p w14:paraId="28138FE2" w14:textId="77777777" w:rsidR="00887B61" w:rsidRDefault="00887B61">
      <w:pPr>
        <w:rPr>
          <w:rFonts w:ascii="Times New Roman" w:hAnsi="Times New Roman" w:cs="Times New Roman"/>
          <w:b/>
          <w:sz w:val="24"/>
        </w:rPr>
      </w:pPr>
    </w:p>
    <w:p w14:paraId="1183A70C" w14:textId="604A36B5" w:rsidR="00521A7E" w:rsidRPr="00EB7A96" w:rsidRDefault="00887B61">
      <w:pPr>
        <w:rPr>
          <w:b/>
          <w:sz w:val="28"/>
        </w:rPr>
      </w:pPr>
      <w:r w:rsidRPr="00EB7A96">
        <w:rPr>
          <w:rFonts w:ascii="Times New Roman" w:hAnsi="Times New Roman" w:cs="Times New Roman"/>
          <w:sz w:val="24"/>
        </w:rPr>
        <w:t>Various combinations of primers and annealing temperatures were used for some loci; the most commonly used annealing temperature is given with a range indicated, if relevant. The most commonly used pair of primers is listed first; specific primers used to amplify and generate sequences are listed in the corresponding GenBank accessions, which are listed in S</w:t>
      </w:r>
      <w:r w:rsidR="00A24386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Pr="00EB7A96">
        <w:rPr>
          <w:rFonts w:ascii="Times New Roman" w:hAnsi="Times New Roman" w:cs="Times New Roman"/>
          <w:sz w:val="24"/>
        </w:rPr>
        <w:t xml:space="preserve"> Table. The rps10 primers are referred to as rps10 rather than prv-9, because two different sets of primers have been published using the name prv-9 (Martin 2008</w:t>
      </w:r>
      <w:r w:rsidR="00454B52">
        <w:rPr>
          <w:rFonts w:ascii="Times New Roman" w:hAnsi="Times New Roman" w:cs="Times New Roman"/>
          <w:sz w:val="24"/>
        </w:rPr>
        <w:t xml:space="preserve"> [96]</w:t>
      </w:r>
      <w:r w:rsidRPr="00EB7A96">
        <w:rPr>
          <w:rFonts w:ascii="Times New Roman" w:hAnsi="Times New Roman" w:cs="Times New Roman"/>
          <w:sz w:val="24"/>
        </w:rPr>
        <w:t>, Martin and Coffey 2012</w:t>
      </w:r>
      <w:r w:rsidR="00454B52">
        <w:rPr>
          <w:rFonts w:ascii="Times New Roman" w:hAnsi="Times New Roman" w:cs="Times New Roman"/>
          <w:sz w:val="24"/>
        </w:rPr>
        <w:t xml:space="preserve"> [97]</w:t>
      </w:r>
      <w:r w:rsidRPr="00EB7A96">
        <w:rPr>
          <w:rFonts w:ascii="Times New Roman" w:hAnsi="Times New Roman" w:cs="Times New Roman"/>
          <w:sz w:val="24"/>
        </w:rPr>
        <w:t xml:space="preserve">). *Internal sequencing primer.  </w:t>
      </w:r>
      <w:r w:rsidR="004E3146" w:rsidRPr="00EB7A96">
        <w:rPr>
          <w:rFonts w:ascii="Times New Roman" w:hAnsi="Times New Roman" w:cs="Times New Roman"/>
          <w:b/>
          <w:sz w:val="28"/>
        </w:rPr>
        <w:t xml:space="preserve"> </w:t>
      </w:r>
    </w:p>
    <w:sectPr w:rsidR="00521A7E" w:rsidRPr="00EB7A96" w:rsidSect="004E3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146"/>
    <w:rsid w:val="00002D99"/>
    <w:rsid w:val="001072C0"/>
    <w:rsid w:val="00151095"/>
    <w:rsid w:val="002878F0"/>
    <w:rsid w:val="00450D16"/>
    <w:rsid w:val="00454B52"/>
    <w:rsid w:val="004E3146"/>
    <w:rsid w:val="00521A7E"/>
    <w:rsid w:val="00887B61"/>
    <w:rsid w:val="008B1074"/>
    <w:rsid w:val="009D577F"/>
    <w:rsid w:val="00A24386"/>
    <w:rsid w:val="00D92320"/>
    <w:rsid w:val="00EB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B2EC9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14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4E3146"/>
    <w:pPr>
      <w:widowControl w:val="0"/>
      <w:spacing w:after="140" w:line="288" w:lineRule="auto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  <w:style w:type="character" w:customStyle="1" w:styleId="st">
    <w:name w:val="st"/>
    <w:basedOn w:val="DefaultParagraphFont"/>
    <w:qFormat/>
    <w:rsid w:val="004E3146"/>
  </w:style>
  <w:style w:type="paragraph" w:styleId="BalloonText">
    <w:name w:val="Balloon Text"/>
    <w:basedOn w:val="Normal"/>
    <w:link w:val="BalloonTextChar"/>
    <w:uiPriority w:val="99"/>
    <w:semiHidden/>
    <w:unhideWhenUsed/>
    <w:rsid w:val="00A243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3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Dept of Plant Pathology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</dc:title>
  <dc:creator>Tyler Bourret</dc:creator>
  <cp:lastModifiedBy>Tyler Bourret</cp:lastModifiedBy>
  <cp:revision>3</cp:revision>
  <dcterms:created xsi:type="dcterms:W3CDTF">2018-02-10T04:13:00Z</dcterms:created>
  <dcterms:modified xsi:type="dcterms:W3CDTF">2018-02-1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9"&gt;&lt;session id="ozxO3gXI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3" name="ZOTERO_PREF_2">
    <vt:lpwstr>tions" value="true"/&gt;&lt;pref name="noteType" value="0"/&gt;&lt;/prefs&gt;&lt;/data&gt;</vt:lpwstr>
  </property>
</Properties>
</file>